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9B4E4" w14:textId="290BE171" w:rsidR="00B3185B" w:rsidRPr="00D645E4" w:rsidRDefault="00B3185B" w:rsidP="00B3185B">
      <w:pPr>
        <w:spacing w:line="360" w:lineRule="auto"/>
        <w:rPr>
          <w:rFonts w:ascii="Times New Roman" w:hAnsi="Times New Roman" w:cs="Times New Roman"/>
        </w:rPr>
      </w:pPr>
      <w:r w:rsidRPr="00D645E4">
        <w:rPr>
          <w:rFonts w:ascii="Times New Roman" w:hAnsi="Times New Roman" w:cs="Times New Roman"/>
          <w:b/>
          <w:bCs/>
        </w:rPr>
        <w:t xml:space="preserve">Supplementary Table </w:t>
      </w:r>
      <w:r w:rsidR="00E056D1">
        <w:rPr>
          <w:rFonts w:ascii="Times New Roman" w:hAnsi="Times New Roman" w:cs="Times New Roman"/>
          <w:b/>
          <w:bCs/>
        </w:rPr>
        <w:t>2</w:t>
      </w:r>
      <w:r w:rsidRPr="00D645E4">
        <w:rPr>
          <w:rFonts w:ascii="Times New Roman" w:hAnsi="Times New Roman" w:cs="Times New Roman"/>
          <w:b/>
          <w:bCs/>
        </w:rPr>
        <w:t>.</w:t>
      </w:r>
      <w:r w:rsidRPr="00D645E4">
        <w:rPr>
          <w:rFonts w:ascii="Times New Roman" w:hAnsi="Times New Roman" w:cs="Times New Roman"/>
        </w:rPr>
        <w:t xml:space="preserve"> Incidence and Mortality Rates, 95% CI, and Rate Ratios for 1995-2019 Cervical, Ovarian, and Uterine Cancer Patients in Iowa, Montana, Nebraska, North Dakota, South Dakota, and Wyoming, Stratified by Race and Cancer Site. Including all AI/AIN people, regardless of PRCDA residence or Hispanic ethnicity status.</w:t>
      </w:r>
    </w:p>
    <w:p w14:paraId="1CBD715C" w14:textId="77777777" w:rsidR="00B3185B" w:rsidRPr="00D645E4" w:rsidRDefault="00B3185B" w:rsidP="00B3185B">
      <w:pPr>
        <w:spacing w:line="360" w:lineRule="auto"/>
        <w:rPr>
          <w:rFonts w:ascii="Times New Roman" w:hAnsi="Times New Roman" w:cs="Times New Roman"/>
        </w:rPr>
      </w:pPr>
      <w:r w:rsidRPr="00D645E4">
        <w:rPr>
          <w:rFonts w:ascii="Times New Roman" w:hAnsi="Times New Roman" w:cs="Times New Roman"/>
        </w:rPr>
        <w:t>Incidence and mortality rates are per 100,000 and age-adjusted to the 2000 US Std Population (19 age groups – Census P25-1130)</w:t>
      </w:r>
    </w:p>
    <w:p w14:paraId="2AB2AACB" w14:textId="77777777" w:rsidR="00B3185B" w:rsidRPr="00D645E4" w:rsidRDefault="00B3185B" w:rsidP="00B3185B">
      <w:pPr>
        <w:spacing w:line="360" w:lineRule="auto"/>
        <w:rPr>
          <w:rFonts w:ascii="Times New Roman" w:hAnsi="Times New Roman" w:cs="Times New Roman"/>
        </w:rPr>
      </w:pPr>
      <w:r w:rsidRPr="00D645E4">
        <w:rPr>
          <w:rFonts w:ascii="Times New Roman" w:hAnsi="Times New Roman" w:cs="Times New Roman"/>
        </w:rPr>
        <w:t>* Rate ratios are calculated comparing AI/AN to NHW by cancer site</w:t>
      </w:r>
    </w:p>
    <w:p w14:paraId="234EF574" w14:textId="77777777" w:rsidR="00B3185B" w:rsidRPr="00D645E4" w:rsidRDefault="00B3185B" w:rsidP="00B3185B">
      <w:pPr>
        <w:spacing w:line="360" w:lineRule="auto"/>
        <w:rPr>
          <w:rFonts w:ascii="Times New Roman" w:hAnsi="Times New Roman" w:cs="Times New Roman"/>
        </w:rPr>
      </w:pPr>
      <w:r w:rsidRPr="00D645E4">
        <w:rPr>
          <w:rFonts w:ascii="Times New Roman" w:hAnsi="Times New Roman" w:cs="Times New Roman"/>
        </w:rPr>
        <w:t>^ Statistics not displayed due to fewer than 10 cases</w:t>
      </w:r>
    </w:p>
    <w:tbl>
      <w:tblPr>
        <w:tblW w:w="15041" w:type="dxa"/>
        <w:tblInd w:w="-105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49"/>
        <w:gridCol w:w="1141"/>
        <w:gridCol w:w="1141"/>
        <w:gridCol w:w="1139"/>
        <w:gridCol w:w="1141"/>
        <w:gridCol w:w="1138"/>
        <w:gridCol w:w="1139"/>
        <w:gridCol w:w="1138"/>
        <w:gridCol w:w="1140"/>
        <w:gridCol w:w="1138"/>
        <w:gridCol w:w="1139"/>
        <w:gridCol w:w="1138"/>
        <w:gridCol w:w="1138"/>
        <w:gridCol w:w="11"/>
        <w:gridCol w:w="211"/>
      </w:tblGrid>
      <w:tr w:rsidR="00B3185B" w:rsidRPr="00D645E4" w14:paraId="6460E396" w14:textId="77777777" w:rsidTr="00F164E9">
        <w:trPr>
          <w:gridAfter w:val="1"/>
          <w:wAfter w:w="211" w:type="dxa"/>
          <w:trHeight w:val="285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3676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5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5261B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vical</w:t>
            </w:r>
          </w:p>
        </w:tc>
        <w:tc>
          <w:tcPr>
            <w:tcW w:w="45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3C075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arian</w:t>
            </w:r>
          </w:p>
        </w:tc>
        <w:tc>
          <w:tcPr>
            <w:tcW w:w="456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B42DD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terine</w:t>
            </w:r>
          </w:p>
        </w:tc>
      </w:tr>
      <w:tr w:rsidR="00B3185B" w:rsidRPr="00D645E4" w14:paraId="410F000C" w14:textId="77777777" w:rsidTr="00F164E9">
        <w:trPr>
          <w:gridAfter w:val="1"/>
          <w:wAfter w:w="211" w:type="dxa"/>
          <w:trHeight w:val="28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E062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80935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I/AN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62EF7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2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4852E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I/AN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6328B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2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DC980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I/AN</w:t>
            </w:r>
          </w:p>
        </w:tc>
        <w:tc>
          <w:tcPr>
            <w:tcW w:w="22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80685" w14:textId="77777777" w:rsidR="00B3185B" w:rsidRPr="00D645E4" w:rsidRDefault="00B3185B" w:rsidP="00F164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</w:tr>
      <w:tr w:rsidR="00B3185B" w:rsidRPr="00D645E4" w14:paraId="3B03F565" w14:textId="77777777" w:rsidTr="00F164E9">
        <w:trPr>
          <w:gridAfter w:val="2"/>
          <w:wAfter w:w="222" w:type="dxa"/>
          <w:trHeight w:val="28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19D2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5F3D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8A53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49E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C219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F6B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6B7E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A13E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954F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E34D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F030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665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 &amp; 95%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96EF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&amp; 95%CI</w:t>
            </w:r>
          </w:p>
        </w:tc>
      </w:tr>
      <w:tr w:rsidR="00B3185B" w:rsidRPr="00D645E4" w14:paraId="42D6B0C5" w14:textId="77777777" w:rsidTr="00F164E9">
        <w:trPr>
          <w:gridAfter w:val="2"/>
          <w:wAfter w:w="222" w:type="dxa"/>
          <w:trHeight w:val="293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9E57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wa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5659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 (8.1, 26.4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73DC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8DE2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 (10.2, 11.0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F54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2.7, 3.1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A6F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 (5.4, 23.3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E6FF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9958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6 (40.9, 42.3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ACE4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 (11.5, 12.2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8A9B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1 (13.3, 35.2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40AE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4158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8 (17.3, 18.3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A46B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 (6.4, 7.0)</w:t>
            </w:r>
          </w:p>
        </w:tc>
      </w:tr>
      <w:tr w:rsidR="00B3185B" w:rsidRPr="00D645E4" w14:paraId="3F6AE9FA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83F7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6D60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C92D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94D7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CC90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83B9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34FA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4535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D68D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B400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4B43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2BA7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80CE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7B4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3EB7A289" w14:textId="77777777" w:rsidTr="00F164E9">
        <w:trPr>
          <w:trHeight w:val="264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EDD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ana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338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 (12.0, 19.5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D2EE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 (4.0, 9.2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E7AD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 (9.0, 10.4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A754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2.1, 2.8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2C87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9 (14.7, 24.0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2421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 (6.2, 12.8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F698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1 (33.0, 35.3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C70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8 (11.2, 12.5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2CB0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9 (33.9, 46.7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3BEE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 (3.8, 9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0A62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 (17.1, 18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3CD8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 (5.5, 6.5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1C0DBA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4BAC5D37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327D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BC37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7533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0901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5A3A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3B52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871B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EE18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DE6E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0326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AE82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8B2E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40B2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83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594EA358" w14:textId="77777777" w:rsidTr="00F164E9">
        <w:trPr>
          <w:trHeight w:val="285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0D72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braska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ADAA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 (7.7, 19.7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2BFD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 (3.1, 12.7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7458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 (10.2, 11.3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3D18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(2.7, 3.3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A987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 (10.3, 30.9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8C8D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 (8.4, 28.6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D498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6 (37.7, 39.6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8C9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 (10.2, 11.2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CC1E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 (16.2, 36.3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6FD2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B8DC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 (15.9, 17.1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ACA6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 (6.2, 6.9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7FD2E95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3B46DBC5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D40C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C16E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6426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E37A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980B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AF8B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46C6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FA92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8E8B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4095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6770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0A15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9FB7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56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0754BBA6" w14:textId="77777777" w:rsidTr="00F164E9">
        <w:trPr>
          <w:trHeight w:val="285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9DC9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Dakota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BC3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0 (13.6, 26.1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128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 (2.9, 10.2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5936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 (7.0, 8.6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39E2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(2.0, 2.7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7BEB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7 (9.7, 21.4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C96A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 (6.0, 16.6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372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 (34.3, 37.4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56C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 (9.5, 11.0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7925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 (22.0, 37.6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629B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A182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 (14.9, 17.0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E955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 (5.1, 6.2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3643BB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6193BC8A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F77B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F977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2AC1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0AB7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0095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43A1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516C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8111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43A5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E915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A94D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DCF7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C87E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99C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5BFFD72A" w14:textId="77777777" w:rsidTr="00F164E9">
        <w:trPr>
          <w:trHeight w:val="285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4D20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Dakota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A0C7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0 (20.9, 32.0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0F3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 (8.1, 14.8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C23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 (7.4, 9.1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8AC6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(1.7, 2.4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A42F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 (11.3, 20.6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7878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 (6.2, 12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D7D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 (36.9, 40.1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FD54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 (10.8, 12.3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5E8E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6 (29.5, 42.7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48CC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 (3.4, 8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A9F1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 (14.9, 17.0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6108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 (5.4, 6.4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0765808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74A45129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E3B3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2F92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D729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2B26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1CF5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BF48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FBFD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EB5A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BA3C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6060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1BEA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C594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A94C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37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5A60CC29" w14:textId="77777777" w:rsidTr="00F164E9">
        <w:trPr>
          <w:trHeight w:val="285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8D4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yoming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A31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 (9.5, 29.3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D1E5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FB0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 (10.4, 12.5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1CB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2.7, 3.8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AF8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6 (11.4, 33.9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2D5B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 (6.2, 24.6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D65A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 (28.9, 32.0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2B7B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6 (10.6, 12.5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01E0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 (19.0, 44.1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D1EA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^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DCF4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8 (16.7, 19.1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58BC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 (4.6, 5.9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13FDF2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49A5FB42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5177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0F5A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D234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FD85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BC1F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C452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65DF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F69F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0895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17E0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CF84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DDA4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B432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6D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79B168FD" w14:textId="77777777" w:rsidTr="00F164E9">
        <w:trPr>
          <w:trHeight w:val="264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FE3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States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8C19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7 (16.4, 21.2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7C0C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 (6.0, 9.1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928B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 (9.9, 10.4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49D9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(2.6, 2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E5B1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 (12.6, 19.6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91B6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 (8.0, 11.9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E2CE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 (16.9, 17.6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D102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 (11.2, 11.6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2770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7 (30.4, 37.2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F18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 (3.8, 6.8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9B0E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 (16.9, 17.6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4CCA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 (6.1, 6.5)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67FD40F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7210FEBC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5B36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FB20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CD6C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8B19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2B0A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F974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ABFC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C185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EED1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B691F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CA03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AD1D8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114F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59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185B" w:rsidRPr="00D645E4" w14:paraId="36A0B6F4" w14:textId="77777777" w:rsidTr="00F164E9">
        <w:trPr>
          <w:trHeight w:val="264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9620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Ratio &amp; 95% CI*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206B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1.61, 2.09)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7D34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 (2.17, 3.31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F56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F843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04D7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4, 1.14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857A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0, 1.05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36FA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1F85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08163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79, 0.97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088C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60, 1.07)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B537E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EDA8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45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DC200A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185B" w:rsidRPr="00D645E4" w14:paraId="19BBF0C0" w14:textId="77777777" w:rsidTr="00F164E9">
        <w:trPr>
          <w:trHeight w:val="28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77AC4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DA00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0D275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6A8E6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A439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FCF00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4EFF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7B791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A1CC7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ED5B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A6629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E1D12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E093D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0DC" w14:textId="77777777" w:rsidR="00B3185B" w:rsidRPr="00D645E4" w:rsidRDefault="00B3185B" w:rsidP="00F164E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685801D" w14:textId="006DB1E0" w:rsidR="00B3185B" w:rsidRPr="00D645E4" w:rsidRDefault="00301609" w:rsidP="00B318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, IR: Incidence Rate, MR: Mortality Rate</w:t>
      </w:r>
    </w:p>
    <w:p w14:paraId="6A90A4F6" w14:textId="048EA8F5" w:rsidR="00B3185B" w:rsidRPr="00D645E4" w:rsidRDefault="00B3185B" w:rsidP="00B3185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3185B" w:rsidRPr="00D645E4" w:rsidSect="00B31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85B"/>
    <w:rsid w:val="000F3A74"/>
    <w:rsid w:val="001B36D3"/>
    <w:rsid w:val="001D0742"/>
    <w:rsid w:val="002708B1"/>
    <w:rsid w:val="002B4699"/>
    <w:rsid w:val="002C768A"/>
    <w:rsid w:val="00301609"/>
    <w:rsid w:val="00323D68"/>
    <w:rsid w:val="003575B7"/>
    <w:rsid w:val="003D17AD"/>
    <w:rsid w:val="003F0E62"/>
    <w:rsid w:val="00422B07"/>
    <w:rsid w:val="004235EC"/>
    <w:rsid w:val="00460C42"/>
    <w:rsid w:val="004C1A85"/>
    <w:rsid w:val="004E21BD"/>
    <w:rsid w:val="006C6563"/>
    <w:rsid w:val="007300A6"/>
    <w:rsid w:val="0078747B"/>
    <w:rsid w:val="00832417"/>
    <w:rsid w:val="00894EC7"/>
    <w:rsid w:val="008D3DD2"/>
    <w:rsid w:val="008F2016"/>
    <w:rsid w:val="00902B43"/>
    <w:rsid w:val="009E1B20"/>
    <w:rsid w:val="009F6E12"/>
    <w:rsid w:val="00A0169C"/>
    <w:rsid w:val="00A5131B"/>
    <w:rsid w:val="00A56005"/>
    <w:rsid w:val="00AA65C8"/>
    <w:rsid w:val="00AD7A46"/>
    <w:rsid w:val="00AF7D2B"/>
    <w:rsid w:val="00B25971"/>
    <w:rsid w:val="00B3185B"/>
    <w:rsid w:val="00B62061"/>
    <w:rsid w:val="00C8571B"/>
    <w:rsid w:val="00CC0016"/>
    <w:rsid w:val="00CC3A91"/>
    <w:rsid w:val="00CC4951"/>
    <w:rsid w:val="00D72547"/>
    <w:rsid w:val="00D932A2"/>
    <w:rsid w:val="00DF1C48"/>
    <w:rsid w:val="00E056D1"/>
    <w:rsid w:val="00E1091C"/>
    <w:rsid w:val="00E5008B"/>
    <w:rsid w:val="00E508C0"/>
    <w:rsid w:val="00E704B7"/>
    <w:rsid w:val="00F05256"/>
    <w:rsid w:val="00F33D9E"/>
    <w:rsid w:val="00F44DDC"/>
    <w:rsid w:val="00F63CAA"/>
    <w:rsid w:val="00F8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6317"/>
  <w15:chartTrackingRefBased/>
  <w15:docId w15:val="{77708360-DFBA-6947-A746-2AD05AE4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85B"/>
  </w:style>
  <w:style w:type="paragraph" w:styleId="Heading1">
    <w:name w:val="heading 1"/>
    <w:basedOn w:val="Normal"/>
    <w:next w:val="Normal"/>
    <w:link w:val="Heading1Char"/>
    <w:uiPriority w:val="9"/>
    <w:qFormat/>
    <w:rsid w:val="00B31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Ulmer</dc:creator>
  <cp:keywords/>
  <dc:description/>
  <cp:lastModifiedBy>Tasmia Syed</cp:lastModifiedBy>
  <cp:revision>3</cp:revision>
  <dcterms:created xsi:type="dcterms:W3CDTF">2024-09-18T16:35:00Z</dcterms:created>
  <dcterms:modified xsi:type="dcterms:W3CDTF">2025-02-18T05:01:00Z</dcterms:modified>
</cp:coreProperties>
</file>